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799" w:rsidRPr="00FA03A6" w:rsidRDefault="003B1799" w:rsidP="003B1799">
      <w:pPr>
        <w:rPr>
          <w:lang w:val="en-US"/>
        </w:rPr>
      </w:pPr>
      <w:r w:rsidRPr="00FA03A6">
        <w:rPr>
          <w:lang w:val="en-US"/>
        </w:rPr>
        <w:t xml:space="preserve">Supp. Tab. 1. </w:t>
      </w:r>
      <w:r w:rsidRPr="00FA03A6">
        <w:rPr>
          <w:b/>
          <w:bCs/>
          <w:lang w:val="en-US"/>
        </w:rPr>
        <w:t xml:space="preserve">Stability of transgene expression in </w:t>
      </w:r>
      <w:r w:rsidRPr="00FA03A6">
        <w:rPr>
          <w:b/>
          <w:bCs/>
          <w:i/>
          <w:lang w:val="en-US"/>
        </w:rPr>
        <w:t xml:space="preserve">T. cruzi </w:t>
      </w:r>
      <w:r w:rsidRPr="00FA03A6">
        <w:rPr>
          <w:b/>
          <w:bCs/>
          <w:lang w:val="en-US"/>
        </w:rPr>
        <w:t xml:space="preserve">epimastigotes. </w:t>
      </w:r>
    </w:p>
    <w:tbl>
      <w:tblPr>
        <w:tblpPr w:leftFromText="141" w:rightFromText="141" w:vertAnchor="text" w:horzAnchor="page" w:tblpX="1835" w:tblpY="24"/>
        <w:tblOverlap w:val="never"/>
        <w:tblW w:w="78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1757"/>
        <w:gridCol w:w="1757"/>
        <w:gridCol w:w="1757"/>
        <w:gridCol w:w="1757"/>
      </w:tblGrid>
      <w:tr w:rsidR="003B1799" w:rsidRPr="00FA03A6" w:rsidTr="00302BBA">
        <w:trPr>
          <w:trHeight w:val="227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B1799" w:rsidRPr="00FA03A6" w:rsidRDefault="003B1799" w:rsidP="00302BBA">
            <w:pPr>
              <w:spacing w:before="24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B1799" w:rsidRPr="00FA03A6" w:rsidRDefault="003B1799" w:rsidP="00302BBA">
            <w:pPr>
              <w:spacing w:before="240"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RFU (geometric mean)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B1799" w:rsidRPr="00FA03A6" w:rsidRDefault="003B1799" w:rsidP="00302BBA">
            <w:pPr>
              <w:spacing w:before="240"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% Green fluorescent parasites</w:t>
            </w:r>
          </w:p>
        </w:tc>
      </w:tr>
      <w:tr w:rsidR="003B1799" w:rsidRPr="00FA03A6" w:rsidTr="00302BBA">
        <w:trPr>
          <w:trHeight w:val="22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1799" w:rsidRPr="00FA03A6" w:rsidRDefault="003B1799" w:rsidP="00302BBA">
            <w:pPr>
              <w:rPr>
                <w:rFonts w:cstheme="minorHAnsi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 xml:space="preserve"> Replicate 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 xml:space="preserve"> Replicate 2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Replicate 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Replicate 2</w:t>
            </w:r>
          </w:p>
        </w:tc>
      </w:tr>
      <w:tr w:rsidR="003B1799" w:rsidRPr="00FA03A6" w:rsidTr="00302BBA">
        <w:trPr>
          <w:trHeight w:val="227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1799" w:rsidRPr="00FA03A6" w:rsidRDefault="003B1799" w:rsidP="00302BBA">
            <w:pPr>
              <w:spacing w:before="240"/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w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spacing w:before="240"/>
              <w:jc w:val="right"/>
              <w:rPr>
                <w:rFonts w:cstheme="minorHAnsi"/>
                <w:lang w:val="en-US"/>
              </w:rPr>
            </w:pPr>
            <w:r w:rsidRPr="00FA03A6">
              <w:t>8.3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spacing w:before="240"/>
              <w:jc w:val="right"/>
              <w:rPr>
                <w:rFonts w:cstheme="minorHAnsi"/>
                <w:lang w:val="en-US"/>
              </w:rPr>
            </w:pPr>
            <w:r w:rsidRPr="00FA03A6">
              <w:t>8.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spacing w:before="240"/>
              <w:jc w:val="right"/>
              <w:rPr>
                <w:rFonts w:cstheme="minorHAnsi"/>
                <w:lang w:val="en-US"/>
              </w:rPr>
            </w:pPr>
            <w:r w:rsidRPr="00FA03A6">
              <w:t>0.11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spacing w:before="240"/>
              <w:jc w:val="right"/>
              <w:rPr>
                <w:rFonts w:cstheme="minorHAnsi"/>
                <w:lang w:val="en-US"/>
              </w:rPr>
            </w:pPr>
            <w:r w:rsidRPr="00FA03A6">
              <w:t>0.367</w:t>
            </w:r>
          </w:p>
        </w:tc>
      </w:tr>
      <w:tr w:rsidR="003B1799" w:rsidRPr="00FA03A6" w:rsidTr="00302BBA">
        <w:trPr>
          <w:trHeight w:val="227"/>
        </w:trPr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1799" w:rsidRPr="00FA03A6" w:rsidRDefault="003B1799" w:rsidP="00302BBA">
            <w:pPr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G12+</w:t>
            </w:r>
          </w:p>
        </w:tc>
        <w:tc>
          <w:tcPr>
            <w:tcW w:w="17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640.0</w:t>
            </w:r>
          </w:p>
        </w:tc>
        <w:tc>
          <w:tcPr>
            <w:tcW w:w="17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670.0</w:t>
            </w:r>
          </w:p>
        </w:tc>
        <w:tc>
          <w:tcPr>
            <w:tcW w:w="17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98.9</w:t>
            </w:r>
          </w:p>
        </w:tc>
        <w:tc>
          <w:tcPr>
            <w:tcW w:w="17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98.3</w:t>
            </w:r>
          </w:p>
        </w:tc>
      </w:tr>
      <w:tr w:rsidR="003B1799" w:rsidRPr="00FA03A6" w:rsidTr="00302BBA">
        <w:trPr>
          <w:trHeight w:val="22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1799" w:rsidRPr="00FA03A6" w:rsidRDefault="003B1799" w:rsidP="00302BBA">
            <w:pPr>
              <w:rPr>
                <w:rFonts w:cstheme="minorHAnsi"/>
                <w:b/>
                <w:lang w:val="en-US"/>
              </w:rPr>
            </w:pPr>
            <w:r w:rsidRPr="00FA03A6">
              <w:rPr>
                <w:rFonts w:cstheme="minorHAnsi"/>
                <w:b/>
                <w:lang w:val="en-US"/>
              </w:rPr>
              <w:t>G12-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580.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790.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96.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B1799" w:rsidRPr="00FA03A6" w:rsidRDefault="003B1799" w:rsidP="00302BBA">
            <w:pPr>
              <w:jc w:val="right"/>
              <w:rPr>
                <w:rFonts w:cstheme="minorHAnsi"/>
                <w:lang w:val="en-US"/>
              </w:rPr>
            </w:pPr>
            <w:r w:rsidRPr="00FA03A6">
              <w:t>96.1</w:t>
            </w:r>
          </w:p>
        </w:tc>
      </w:tr>
    </w:tbl>
    <w:p w:rsidR="00BB01B3" w:rsidRPr="00AD6591" w:rsidRDefault="00BB01B3" w:rsidP="005621EA">
      <w:pPr>
        <w:rPr>
          <w:rFonts w:ascii="Arial" w:hAnsi="Arial" w:cs="Arial"/>
        </w:rPr>
      </w:pPr>
      <w:bookmarkStart w:id="0" w:name="_GoBack"/>
      <w:bookmarkEnd w:id="0"/>
    </w:p>
    <w:sectPr w:rsidR="00BB01B3" w:rsidRPr="00AD6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99"/>
    <w:rsid w:val="00031124"/>
    <w:rsid w:val="00032F7D"/>
    <w:rsid w:val="00036876"/>
    <w:rsid w:val="000472FF"/>
    <w:rsid w:val="00057CD4"/>
    <w:rsid w:val="000711B2"/>
    <w:rsid w:val="0007657B"/>
    <w:rsid w:val="000967EA"/>
    <w:rsid w:val="000B2829"/>
    <w:rsid w:val="000C062C"/>
    <w:rsid w:val="000E1F13"/>
    <w:rsid w:val="0010797E"/>
    <w:rsid w:val="0011313B"/>
    <w:rsid w:val="0011493B"/>
    <w:rsid w:val="001260D1"/>
    <w:rsid w:val="00126EFE"/>
    <w:rsid w:val="00132E8D"/>
    <w:rsid w:val="00171FF5"/>
    <w:rsid w:val="001736D7"/>
    <w:rsid w:val="00175FD9"/>
    <w:rsid w:val="001870D2"/>
    <w:rsid w:val="001917A4"/>
    <w:rsid w:val="001A109A"/>
    <w:rsid w:val="001A1ABF"/>
    <w:rsid w:val="001E0BDF"/>
    <w:rsid w:val="001E67F1"/>
    <w:rsid w:val="001F1DB6"/>
    <w:rsid w:val="002328F0"/>
    <w:rsid w:val="00255A8B"/>
    <w:rsid w:val="002676BD"/>
    <w:rsid w:val="002728C5"/>
    <w:rsid w:val="002A13CC"/>
    <w:rsid w:val="002D0CD9"/>
    <w:rsid w:val="002E2F17"/>
    <w:rsid w:val="00316EED"/>
    <w:rsid w:val="00317565"/>
    <w:rsid w:val="00327506"/>
    <w:rsid w:val="00331755"/>
    <w:rsid w:val="00347FC7"/>
    <w:rsid w:val="00376B09"/>
    <w:rsid w:val="003B1799"/>
    <w:rsid w:val="003C592E"/>
    <w:rsid w:val="003F78D1"/>
    <w:rsid w:val="004152B3"/>
    <w:rsid w:val="00493199"/>
    <w:rsid w:val="004A34A6"/>
    <w:rsid w:val="004B6BEE"/>
    <w:rsid w:val="00521856"/>
    <w:rsid w:val="00527AD8"/>
    <w:rsid w:val="00530BF9"/>
    <w:rsid w:val="005621EA"/>
    <w:rsid w:val="00571960"/>
    <w:rsid w:val="00586994"/>
    <w:rsid w:val="005A0B74"/>
    <w:rsid w:val="005A6D19"/>
    <w:rsid w:val="005C31E2"/>
    <w:rsid w:val="005C3C0D"/>
    <w:rsid w:val="005F0861"/>
    <w:rsid w:val="005F21DF"/>
    <w:rsid w:val="00600F36"/>
    <w:rsid w:val="00627DB8"/>
    <w:rsid w:val="00632564"/>
    <w:rsid w:val="006A6D46"/>
    <w:rsid w:val="006D3F6B"/>
    <w:rsid w:val="006E0F9E"/>
    <w:rsid w:val="006E627B"/>
    <w:rsid w:val="006F105A"/>
    <w:rsid w:val="006F3A4D"/>
    <w:rsid w:val="0071568E"/>
    <w:rsid w:val="0072715A"/>
    <w:rsid w:val="00744D2D"/>
    <w:rsid w:val="00747505"/>
    <w:rsid w:val="007679CC"/>
    <w:rsid w:val="007B0EAF"/>
    <w:rsid w:val="007B2499"/>
    <w:rsid w:val="007E0C07"/>
    <w:rsid w:val="007E3F9F"/>
    <w:rsid w:val="007F25AF"/>
    <w:rsid w:val="007F48CF"/>
    <w:rsid w:val="00810BE9"/>
    <w:rsid w:val="00812216"/>
    <w:rsid w:val="0083233D"/>
    <w:rsid w:val="00850B67"/>
    <w:rsid w:val="00851866"/>
    <w:rsid w:val="00894EE1"/>
    <w:rsid w:val="008B4E4D"/>
    <w:rsid w:val="008C3979"/>
    <w:rsid w:val="008E027B"/>
    <w:rsid w:val="008E2A90"/>
    <w:rsid w:val="0090726D"/>
    <w:rsid w:val="00942CC2"/>
    <w:rsid w:val="00952C9A"/>
    <w:rsid w:val="009840C1"/>
    <w:rsid w:val="00990660"/>
    <w:rsid w:val="009A0536"/>
    <w:rsid w:val="00A22509"/>
    <w:rsid w:val="00A26EA3"/>
    <w:rsid w:val="00A61193"/>
    <w:rsid w:val="00A9349A"/>
    <w:rsid w:val="00A96B30"/>
    <w:rsid w:val="00A970E9"/>
    <w:rsid w:val="00AD6591"/>
    <w:rsid w:val="00B15981"/>
    <w:rsid w:val="00B42D31"/>
    <w:rsid w:val="00B43E7B"/>
    <w:rsid w:val="00B70872"/>
    <w:rsid w:val="00B76ACD"/>
    <w:rsid w:val="00B83BC3"/>
    <w:rsid w:val="00BA1BB9"/>
    <w:rsid w:val="00BB01B3"/>
    <w:rsid w:val="00BC44E7"/>
    <w:rsid w:val="00BD22B9"/>
    <w:rsid w:val="00BD362F"/>
    <w:rsid w:val="00C6348E"/>
    <w:rsid w:val="00C97F81"/>
    <w:rsid w:val="00CB0F0D"/>
    <w:rsid w:val="00CB486D"/>
    <w:rsid w:val="00CC450D"/>
    <w:rsid w:val="00CC5D04"/>
    <w:rsid w:val="00CC6643"/>
    <w:rsid w:val="00CD2111"/>
    <w:rsid w:val="00CE6FD6"/>
    <w:rsid w:val="00D06DFE"/>
    <w:rsid w:val="00D109EE"/>
    <w:rsid w:val="00D40A51"/>
    <w:rsid w:val="00D46F81"/>
    <w:rsid w:val="00D76EFF"/>
    <w:rsid w:val="00D937DF"/>
    <w:rsid w:val="00DA0714"/>
    <w:rsid w:val="00DA2976"/>
    <w:rsid w:val="00DB73E4"/>
    <w:rsid w:val="00DE47CF"/>
    <w:rsid w:val="00E05B0D"/>
    <w:rsid w:val="00E1072D"/>
    <w:rsid w:val="00E36E90"/>
    <w:rsid w:val="00E65F2D"/>
    <w:rsid w:val="00E738DD"/>
    <w:rsid w:val="00E81E97"/>
    <w:rsid w:val="00EE28BE"/>
    <w:rsid w:val="00F14099"/>
    <w:rsid w:val="00F2164E"/>
    <w:rsid w:val="00F90387"/>
    <w:rsid w:val="00F90404"/>
    <w:rsid w:val="00F9709E"/>
    <w:rsid w:val="00FB4087"/>
    <w:rsid w:val="00FF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218BA0-157B-4AF4-A773-895A018D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799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äser</dc:creator>
  <cp:keywords/>
  <dc:description/>
  <cp:lastModifiedBy>Pascal Mäser</cp:lastModifiedBy>
  <cp:revision>1</cp:revision>
  <dcterms:created xsi:type="dcterms:W3CDTF">2020-07-14T13:56:00Z</dcterms:created>
  <dcterms:modified xsi:type="dcterms:W3CDTF">2020-07-14T13:56:00Z</dcterms:modified>
</cp:coreProperties>
</file>